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765FB" w14:textId="5434FA1B" w:rsidR="002952BC" w:rsidRDefault="000F6350" w:rsidP="002952BC">
      <w:pPr>
        <w:keepNext/>
        <w:widowControl w:val="0"/>
        <w:spacing w:after="0" w:line="240" w:lineRule="auto"/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 xml:space="preserve">Supplementary document: Overview of </w:t>
      </w:r>
      <w:r w:rsidR="00CE606F">
        <w:rPr>
          <w:rFonts w:cstheme="minorHAnsi"/>
          <w:i/>
          <w:iCs/>
          <w:lang w:val="en-US"/>
        </w:rPr>
        <w:t xml:space="preserve">the 2020 </w:t>
      </w:r>
      <w:r>
        <w:rPr>
          <w:rFonts w:cstheme="minorHAnsi"/>
          <w:i/>
          <w:iCs/>
          <w:lang w:val="en-US"/>
        </w:rPr>
        <w:t>summer school holiday periods in the German states</w:t>
      </w:r>
    </w:p>
    <w:p w14:paraId="231E0521" w14:textId="77777777" w:rsidR="002952BC" w:rsidRPr="00300E5F" w:rsidRDefault="002952BC" w:rsidP="002952BC">
      <w:pPr>
        <w:keepNext/>
        <w:widowControl w:val="0"/>
        <w:spacing w:after="0" w:line="240" w:lineRule="auto"/>
        <w:rPr>
          <w:rFonts w:cstheme="minorHAnsi"/>
          <w:i/>
          <w:i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64"/>
        <w:gridCol w:w="1335"/>
        <w:gridCol w:w="1260"/>
      </w:tblGrid>
      <w:tr w:rsidR="002952BC" w:rsidRPr="00300E5F" w14:paraId="47AB6797" w14:textId="77777777" w:rsidTr="00B9732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02F5E" w14:textId="69D1CC06" w:rsidR="002952BC" w:rsidRPr="00300E5F" w:rsidRDefault="000F6350" w:rsidP="00FC1D79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F32D" w14:textId="32B36C08" w:rsidR="002952BC" w:rsidRPr="00300E5F" w:rsidRDefault="000F6350" w:rsidP="00FC1D79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h</w:t>
            </w:r>
            <w:r w:rsidR="002952BC" w:rsidRPr="00300E5F">
              <w:rPr>
                <w:rFonts w:eastAsia="Times New Roman" w:cstheme="minorHAnsi"/>
                <w:lang w:val="en-US" w:eastAsia="en-GB"/>
              </w:rPr>
              <w:t>oliday</w:t>
            </w:r>
            <w:r>
              <w:rPr>
                <w:rFonts w:eastAsia="Times New Roman" w:cstheme="minorHAnsi"/>
                <w:lang w:val="en-US" w:eastAsia="en-GB"/>
              </w:rPr>
              <w:t xml:space="preserve"> 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F0DE" w14:textId="28443664" w:rsidR="002952BC" w:rsidRPr="00300E5F" w:rsidRDefault="002952BC" w:rsidP="00FC1D79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00E5F">
              <w:rPr>
                <w:rFonts w:eastAsia="Times New Roman" w:cstheme="minorHAnsi"/>
                <w:lang w:val="en-US" w:eastAsia="en-GB"/>
              </w:rPr>
              <w:t xml:space="preserve">holiday </w:t>
            </w:r>
            <w:r w:rsidR="000F6350">
              <w:rPr>
                <w:rFonts w:eastAsia="Times New Roman" w:cstheme="minorHAnsi"/>
                <w:lang w:val="en-US" w:eastAsia="en-GB"/>
              </w:rPr>
              <w:t xml:space="preserve">end </w:t>
            </w:r>
          </w:p>
        </w:tc>
      </w:tr>
      <w:tr w:rsidR="009A1D84" w:rsidRPr="00300E5F" w14:paraId="24243019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4AE" w14:textId="6C0356B8" w:rsidR="009A1D84" w:rsidRPr="00300E5F" w:rsidRDefault="009A1D84" w:rsidP="00FC1D79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Baden-Württem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6803" w14:textId="373E7531" w:rsidR="009A1D84" w:rsidRPr="00300E5F" w:rsidRDefault="00C26A5D" w:rsidP="00FC1D79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30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1E39" w14:textId="48D42994" w:rsidR="009A1D84" w:rsidRPr="00300E5F" w:rsidRDefault="00C26A5D" w:rsidP="00FC1D79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2/09</w:t>
            </w:r>
          </w:p>
        </w:tc>
      </w:tr>
      <w:tr w:rsidR="009A1D84" w:rsidRPr="00300E5F" w14:paraId="0E56E7D7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86A4" w14:textId="6D8795DF" w:rsidR="009A1D84" w:rsidRPr="00300E5F" w:rsidRDefault="004F6BA8" w:rsidP="00FC1D79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Bav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1965" w14:textId="102F4CF7" w:rsidR="009A1D84" w:rsidRPr="00300E5F" w:rsidRDefault="00C26A5D" w:rsidP="00FC1D79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7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0D09" w14:textId="60B820DF" w:rsidR="009A1D84" w:rsidRPr="00300E5F" w:rsidRDefault="00C26A5D" w:rsidP="00FC1D79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7/09</w:t>
            </w:r>
          </w:p>
        </w:tc>
      </w:tr>
      <w:tr w:rsidR="00C26A5D" w:rsidRPr="00300E5F" w14:paraId="40C34733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7281" w14:textId="39A551A3" w:rsidR="00C26A5D" w:rsidRPr="00300E5F" w:rsidRDefault="00C26A5D" w:rsidP="00A76363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Ber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7303" w14:textId="77777777" w:rsidR="00C26A5D" w:rsidRPr="00300E5F" w:rsidRDefault="00C26A5D" w:rsidP="00A76363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241D" w14:textId="77777777" w:rsidR="00C26A5D" w:rsidRPr="00300E5F" w:rsidRDefault="00C26A5D" w:rsidP="00A76363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7/08</w:t>
            </w:r>
          </w:p>
        </w:tc>
      </w:tr>
      <w:tr w:rsidR="00C26A5D" w:rsidRPr="00300E5F" w14:paraId="5D9D6ECC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1521" w14:textId="773951F3" w:rsidR="00C26A5D" w:rsidRPr="00300E5F" w:rsidRDefault="00C26A5D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Branden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7811" w14:textId="2DA2FE58" w:rsidR="00C26A5D" w:rsidRPr="00300E5F" w:rsidRDefault="00C26A5D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FF5D" w14:textId="79323B03" w:rsidR="00C26A5D" w:rsidRPr="00300E5F" w:rsidRDefault="00C26A5D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8/08</w:t>
            </w:r>
          </w:p>
        </w:tc>
      </w:tr>
      <w:tr w:rsidR="00C26A5D" w:rsidRPr="00300E5F" w14:paraId="18A5A300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6D33" w14:textId="2DDE7888" w:rsidR="00C26A5D" w:rsidRPr="00300E5F" w:rsidRDefault="00C26A5D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Br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08C2" w14:textId="4970FA81" w:rsidR="00C26A5D" w:rsidRPr="00300E5F" w:rsidRDefault="00C26A5D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BC0B" w14:textId="2EB5EB71" w:rsidR="00C26A5D" w:rsidRPr="00300E5F" w:rsidRDefault="00C26A5D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6/08</w:t>
            </w:r>
          </w:p>
        </w:tc>
      </w:tr>
      <w:tr w:rsidR="00C26A5D" w:rsidRPr="00300E5F" w14:paraId="2839A44D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384" w14:textId="7DD1556B" w:rsidR="00C26A5D" w:rsidRPr="00300E5F" w:rsidRDefault="00C26A5D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Ham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76BE" w14:textId="3AA4E69F" w:rsidR="00C26A5D" w:rsidRPr="00300E5F" w:rsidRDefault="00C26A5D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1BCE" w14:textId="07E6D837" w:rsidR="00C26A5D" w:rsidRPr="00300E5F" w:rsidRDefault="00C26A5D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5/08</w:t>
            </w:r>
          </w:p>
        </w:tc>
      </w:tr>
      <w:tr w:rsidR="00C26A5D" w:rsidRPr="00300E5F" w14:paraId="3BED4E32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621D" w14:textId="058D73A4" w:rsidR="00C26A5D" w:rsidRPr="00300E5F" w:rsidRDefault="00C26A5D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He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BBF7" w14:textId="72F69D79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CCDE" w14:textId="7104F95B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4/08</w:t>
            </w:r>
          </w:p>
        </w:tc>
      </w:tr>
      <w:tr w:rsidR="00C26A5D" w:rsidRPr="00300E5F" w14:paraId="5DA03374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1DB" w14:textId="4C0EC7AA" w:rsidR="00C26A5D" w:rsidRPr="00300E5F" w:rsidRDefault="00C26A5D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Mecklenburg-Vorpomm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3CE3" w14:textId="7648393A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2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B3E5" w14:textId="4DD50203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1/08</w:t>
            </w:r>
          </w:p>
        </w:tc>
      </w:tr>
      <w:tr w:rsidR="00C26A5D" w:rsidRPr="00300E5F" w14:paraId="25AE09B1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1DA3" w14:textId="4B76E085" w:rsidR="00C26A5D" w:rsidRPr="00300E5F" w:rsidRDefault="004F6BA8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Lower Sax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ADF5" w14:textId="229EAA70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959A" w14:textId="4FDF22E7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6/08</w:t>
            </w:r>
          </w:p>
        </w:tc>
      </w:tr>
      <w:tr w:rsidR="00C26A5D" w:rsidRPr="00300E5F" w14:paraId="7F327E86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7B72" w14:textId="4A692D41" w:rsidR="00C26A5D" w:rsidRPr="00300E5F" w:rsidRDefault="004F6BA8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bookmarkStart w:id="0" w:name="_Hlk64973651"/>
            <w:r>
              <w:rPr>
                <w:rFonts w:ascii="Calibri" w:hAnsi="Calibri" w:cstheme="minorHAnsi"/>
                <w:color w:val="000000"/>
                <w:lang w:val="en-US"/>
              </w:rPr>
              <w:t>North Rhine-Westphalia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BF5E" w14:textId="2BC8D211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9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7C33" w14:textId="336E1B02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1/08</w:t>
            </w:r>
          </w:p>
        </w:tc>
      </w:tr>
      <w:tr w:rsidR="00C26A5D" w:rsidRPr="00300E5F" w14:paraId="085DBDDC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ACF" w14:textId="3F679107" w:rsidR="00C26A5D" w:rsidRPr="00300E5F" w:rsidRDefault="004F6BA8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Rhineland-Palat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5305" w14:textId="4D42298C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E645" w14:textId="760A0833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4/08</w:t>
            </w:r>
          </w:p>
        </w:tc>
      </w:tr>
      <w:tr w:rsidR="00C26A5D" w:rsidRPr="00300E5F" w14:paraId="6BA7034F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919" w14:textId="5EC98F3B" w:rsidR="00C26A5D" w:rsidRPr="00300E5F" w:rsidRDefault="00C26A5D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Saa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AABC" w14:textId="5ED88F40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F983" w14:textId="0033D50F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4/08</w:t>
            </w:r>
          </w:p>
        </w:tc>
      </w:tr>
      <w:tr w:rsidR="00C26A5D" w:rsidRPr="00300E5F" w14:paraId="61D0B720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9305" w14:textId="7E6C7DA4" w:rsidR="00C26A5D" w:rsidRPr="00300E5F" w:rsidRDefault="004F6BA8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Sax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1256" w14:textId="59F9D61F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0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602F" w14:textId="6B262110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8/08</w:t>
            </w:r>
          </w:p>
        </w:tc>
      </w:tr>
      <w:tr w:rsidR="00C26A5D" w:rsidRPr="00300E5F" w14:paraId="6113C0A8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2D9" w14:textId="2AC708A4" w:rsidR="00C26A5D" w:rsidRPr="00300E5F" w:rsidRDefault="004F6BA8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Saxony</w:t>
            </w:r>
            <w:r w:rsidR="00C26A5D">
              <w:rPr>
                <w:rFonts w:ascii="Calibri" w:hAnsi="Calibri" w:cstheme="minorHAnsi"/>
                <w:color w:val="000000"/>
                <w:lang w:val="en-US"/>
              </w:rPr>
              <w:t>-Anh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46AE" w14:textId="59AE0559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40D3" w14:textId="34AFFC22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6/08</w:t>
            </w:r>
          </w:p>
        </w:tc>
      </w:tr>
      <w:tr w:rsidR="00C26A5D" w:rsidRPr="00300E5F" w14:paraId="22EBCFF0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C674" w14:textId="03B399B0" w:rsidR="00C26A5D" w:rsidRPr="00300E5F" w:rsidRDefault="00C26A5D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Schleswig-Hol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5463" w14:textId="650E27DF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9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4ABB" w14:textId="6C188B36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08/08</w:t>
            </w:r>
          </w:p>
        </w:tc>
      </w:tr>
      <w:tr w:rsidR="00C26A5D" w:rsidRPr="00300E5F" w14:paraId="243A59D0" w14:textId="77777777" w:rsidTr="00B9732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26A0" w14:textId="00678ADD" w:rsidR="00C26A5D" w:rsidRPr="00300E5F" w:rsidRDefault="004F6BA8" w:rsidP="00C26A5D">
            <w:pPr>
              <w:keepNext/>
              <w:widowControl w:val="0"/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hurin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9B1C5" w14:textId="573BB491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0/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5D71C" w14:textId="39D9C1E4" w:rsidR="00C26A5D" w:rsidRPr="00300E5F" w:rsidRDefault="00B97328" w:rsidP="00C26A5D">
            <w:pPr>
              <w:keepNext/>
              <w:widowControl w:val="0"/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9/08</w:t>
            </w:r>
          </w:p>
        </w:tc>
      </w:tr>
    </w:tbl>
    <w:p w14:paraId="421FE74B" w14:textId="77777777" w:rsidR="002952BC" w:rsidRDefault="002952BC" w:rsidP="002952BC">
      <w:pPr>
        <w:widowControl w:val="0"/>
        <w:spacing w:after="240" w:line="240" w:lineRule="auto"/>
        <w:rPr>
          <w:rFonts w:cstheme="minorHAnsi"/>
          <w:lang w:val="en-US"/>
        </w:rPr>
      </w:pPr>
    </w:p>
    <w:p w14:paraId="44737460" w14:textId="1F029CD4" w:rsidR="002952BC" w:rsidRPr="00300E5F" w:rsidRDefault="002952BC" w:rsidP="004159A1">
      <w:pPr>
        <w:widowControl w:val="0"/>
        <w:spacing w:after="0" w:line="480" w:lineRule="auto"/>
        <w:ind w:left="357" w:hanging="357"/>
        <w:rPr>
          <w:rFonts w:cstheme="minorHAnsi"/>
          <w:sz w:val="24"/>
          <w:szCs w:val="24"/>
          <w:lang w:val="en-US"/>
        </w:rPr>
      </w:pPr>
    </w:p>
    <w:sectPr w:rsidR="002952BC" w:rsidRPr="00300E5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0B74E4" w14:textId="77777777" w:rsidR="000D4092" w:rsidRDefault="000D4092" w:rsidP="00197865">
      <w:pPr>
        <w:spacing w:after="0" w:line="240" w:lineRule="auto"/>
      </w:pPr>
      <w:r>
        <w:separator/>
      </w:r>
    </w:p>
    <w:p w14:paraId="458FF6EA" w14:textId="77777777" w:rsidR="000D4092" w:rsidRDefault="000D4092"/>
  </w:endnote>
  <w:endnote w:type="continuationSeparator" w:id="0">
    <w:p w14:paraId="09FD12BD" w14:textId="77777777" w:rsidR="000D4092" w:rsidRDefault="000D4092" w:rsidP="00197865">
      <w:pPr>
        <w:spacing w:after="0" w:line="240" w:lineRule="auto"/>
      </w:pPr>
      <w:r>
        <w:continuationSeparator/>
      </w:r>
    </w:p>
    <w:p w14:paraId="4CC4984D" w14:textId="77777777" w:rsidR="000D4092" w:rsidRDefault="000D40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72742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D1FD6" w14:textId="7AFD075D" w:rsidR="005616EF" w:rsidRDefault="005616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150CF1" w14:textId="77777777" w:rsidR="005616EF" w:rsidRDefault="005616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ABAE17" w14:textId="77777777" w:rsidR="000D4092" w:rsidRDefault="000D4092" w:rsidP="00197865">
      <w:pPr>
        <w:spacing w:after="0" w:line="240" w:lineRule="auto"/>
      </w:pPr>
      <w:r>
        <w:separator/>
      </w:r>
    </w:p>
    <w:p w14:paraId="7B428DBB" w14:textId="77777777" w:rsidR="000D4092" w:rsidRDefault="000D4092"/>
  </w:footnote>
  <w:footnote w:type="continuationSeparator" w:id="0">
    <w:p w14:paraId="2AD5634C" w14:textId="77777777" w:rsidR="000D4092" w:rsidRDefault="000D4092" w:rsidP="00197865">
      <w:pPr>
        <w:spacing w:after="0" w:line="240" w:lineRule="auto"/>
      </w:pPr>
      <w:r>
        <w:continuationSeparator/>
      </w:r>
    </w:p>
    <w:p w14:paraId="574F15CD" w14:textId="77777777" w:rsidR="000D4092" w:rsidRDefault="000D409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0D15AC"/>
    <w:multiLevelType w:val="hybridMultilevel"/>
    <w:tmpl w:val="5776CA2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77623E"/>
    <w:multiLevelType w:val="hybridMultilevel"/>
    <w:tmpl w:val="5C00DD7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041990"/>
    <w:multiLevelType w:val="hybridMultilevel"/>
    <w:tmpl w:val="AD6480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87A7E"/>
    <w:multiLevelType w:val="hybridMultilevel"/>
    <w:tmpl w:val="2D9ACC4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D7"/>
    <w:rsid w:val="0000045E"/>
    <w:rsid w:val="000005F3"/>
    <w:rsid w:val="00000AF7"/>
    <w:rsid w:val="00000B35"/>
    <w:rsid w:val="00001606"/>
    <w:rsid w:val="00002836"/>
    <w:rsid w:val="00007E25"/>
    <w:rsid w:val="0001450E"/>
    <w:rsid w:val="000160F6"/>
    <w:rsid w:val="00016944"/>
    <w:rsid w:val="00016C30"/>
    <w:rsid w:val="00023C91"/>
    <w:rsid w:val="0002614B"/>
    <w:rsid w:val="000263B0"/>
    <w:rsid w:val="00026518"/>
    <w:rsid w:val="0002695A"/>
    <w:rsid w:val="00030ED4"/>
    <w:rsid w:val="00033AD6"/>
    <w:rsid w:val="00040430"/>
    <w:rsid w:val="00041E81"/>
    <w:rsid w:val="00043409"/>
    <w:rsid w:val="0005133A"/>
    <w:rsid w:val="0005175D"/>
    <w:rsid w:val="000525DB"/>
    <w:rsid w:val="00053E60"/>
    <w:rsid w:val="00056FD3"/>
    <w:rsid w:val="00065C36"/>
    <w:rsid w:val="000702FC"/>
    <w:rsid w:val="0007139C"/>
    <w:rsid w:val="00072F8B"/>
    <w:rsid w:val="00074B3D"/>
    <w:rsid w:val="000769CF"/>
    <w:rsid w:val="00076A49"/>
    <w:rsid w:val="00081B57"/>
    <w:rsid w:val="00091402"/>
    <w:rsid w:val="00092A7A"/>
    <w:rsid w:val="00093BF1"/>
    <w:rsid w:val="00094145"/>
    <w:rsid w:val="0009442D"/>
    <w:rsid w:val="00094600"/>
    <w:rsid w:val="0009507B"/>
    <w:rsid w:val="000A3B78"/>
    <w:rsid w:val="000A4510"/>
    <w:rsid w:val="000A577C"/>
    <w:rsid w:val="000A584F"/>
    <w:rsid w:val="000B0369"/>
    <w:rsid w:val="000B7724"/>
    <w:rsid w:val="000C40BE"/>
    <w:rsid w:val="000C4681"/>
    <w:rsid w:val="000C4DEC"/>
    <w:rsid w:val="000C51F6"/>
    <w:rsid w:val="000C5AFA"/>
    <w:rsid w:val="000C6FE4"/>
    <w:rsid w:val="000D1EA1"/>
    <w:rsid w:val="000D32F6"/>
    <w:rsid w:val="000D3440"/>
    <w:rsid w:val="000D4092"/>
    <w:rsid w:val="000D479A"/>
    <w:rsid w:val="000D5E29"/>
    <w:rsid w:val="000D6CE1"/>
    <w:rsid w:val="000E22AF"/>
    <w:rsid w:val="000E314D"/>
    <w:rsid w:val="000E3DB6"/>
    <w:rsid w:val="000E42BC"/>
    <w:rsid w:val="000E5846"/>
    <w:rsid w:val="000E5E40"/>
    <w:rsid w:val="000F4B81"/>
    <w:rsid w:val="000F5E2E"/>
    <w:rsid w:val="000F6350"/>
    <w:rsid w:val="00100CA0"/>
    <w:rsid w:val="001033D8"/>
    <w:rsid w:val="001035AF"/>
    <w:rsid w:val="001040F0"/>
    <w:rsid w:val="0010589E"/>
    <w:rsid w:val="00106354"/>
    <w:rsid w:val="00110D10"/>
    <w:rsid w:val="001121E4"/>
    <w:rsid w:val="001135C6"/>
    <w:rsid w:val="001139E5"/>
    <w:rsid w:val="0012088E"/>
    <w:rsid w:val="001212B9"/>
    <w:rsid w:val="00121947"/>
    <w:rsid w:val="00121A00"/>
    <w:rsid w:val="001228E0"/>
    <w:rsid w:val="00123864"/>
    <w:rsid w:val="0012526B"/>
    <w:rsid w:val="001256C4"/>
    <w:rsid w:val="00125CEB"/>
    <w:rsid w:val="00127410"/>
    <w:rsid w:val="00132083"/>
    <w:rsid w:val="00132672"/>
    <w:rsid w:val="001334C2"/>
    <w:rsid w:val="001347E7"/>
    <w:rsid w:val="0013507A"/>
    <w:rsid w:val="001358CF"/>
    <w:rsid w:val="00142928"/>
    <w:rsid w:val="00142CAD"/>
    <w:rsid w:val="00145FC2"/>
    <w:rsid w:val="00150E7B"/>
    <w:rsid w:val="001522AA"/>
    <w:rsid w:val="00153106"/>
    <w:rsid w:val="00156B1B"/>
    <w:rsid w:val="0015715B"/>
    <w:rsid w:val="0015786C"/>
    <w:rsid w:val="001606E0"/>
    <w:rsid w:val="00161FB6"/>
    <w:rsid w:val="0016202E"/>
    <w:rsid w:val="00164A3B"/>
    <w:rsid w:val="00167A68"/>
    <w:rsid w:val="0017157E"/>
    <w:rsid w:val="00172272"/>
    <w:rsid w:val="00174767"/>
    <w:rsid w:val="00176D35"/>
    <w:rsid w:val="00182386"/>
    <w:rsid w:val="001966D7"/>
    <w:rsid w:val="00196BDF"/>
    <w:rsid w:val="00197620"/>
    <w:rsid w:val="00197820"/>
    <w:rsid w:val="00197865"/>
    <w:rsid w:val="001A0AF8"/>
    <w:rsid w:val="001A2784"/>
    <w:rsid w:val="001A4E14"/>
    <w:rsid w:val="001A5618"/>
    <w:rsid w:val="001A717C"/>
    <w:rsid w:val="001B632E"/>
    <w:rsid w:val="001C2DB1"/>
    <w:rsid w:val="001C31E5"/>
    <w:rsid w:val="001C45A9"/>
    <w:rsid w:val="001C5F81"/>
    <w:rsid w:val="001E1229"/>
    <w:rsid w:val="001E2F7F"/>
    <w:rsid w:val="001E639B"/>
    <w:rsid w:val="001E7F38"/>
    <w:rsid w:val="001F0547"/>
    <w:rsid w:val="001F0781"/>
    <w:rsid w:val="001F10EF"/>
    <w:rsid w:val="001F2B38"/>
    <w:rsid w:val="001F3EEE"/>
    <w:rsid w:val="00203A2D"/>
    <w:rsid w:val="0020582D"/>
    <w:rsid w:val="00206AA5"/>
    <w:rsid w:val="002075CF"/>
    <w:rsid w:val="002101FF"/>
    <w:rsid w:val="00211936"/>
    <w:rsid w:val="002123E6"/>
    <w:rsid w:val="002131BF"/>
    <w:rsid w:val="00220553"/>
    <w:rsid w:val="00222FFE"/>
    <w:rsid w:val="0022420A"/>
    <w:rsid w:val="0022461B"/>
    <w:rsid w:val="00224922"/>
    <w:rsid w:val="00225CC0"/>
    <w:rsid w:val="00230BEE"/>
    <w:rsid w:val="00231232"/>
    <w:rsid w:val="00231C8F"/>
    <w:rsid w:val="00232C10"/>
    <w:rsid w:val="00235157"/>
    <w:rsid w:val="00235268"/>
    <w:rsid w:val="00236AD3"/>
    <w:rsid w:val="00236BF7"/>
    <w:rsid w:val="00236F97"/>
    <w:rsid w:val="00237D57"/>
    <w:rsid w:val="002405B0"/>
    <w:rsid w:val="00242AC9"/>
    <w:rsid w:val="0024498E"/>
    <w:rsid w:val="00247815"/>
    <w:rsid w:val="00251BD5"/>
    <w:rsid w:val="00254948"/>
    <w:rsid w:val="00254C9F"/>
    <w:rsid w:val="00260EEB"/>
    <w:rsid w:val="002611F7"/>
    <w:rsid w:val="00266691"/>
    <w:rsid w:val="002678D3"/>
    <w:rsid w:val="00270785"/>
    <w:rsid w:val="0027186C"/>
    <w:rsid w:val="00272EC8"/>
    <w:rsid w:val="0027485B"/>
    <w:rsid w:val="00276234"/>
    <w:rsid w:val="00276665"/>
    <w:rsid w:val="0028690A"/>
    <w:rsid w:val="002952BC"/>
    <w:rsid w:val="00295D20"/>
    <w:rsid w:val="00295FA3"/>
    <w:rsid w:val="0029752F"/>
    <w:rsid w:val="00297E87"/>
    <w:rsid w:val="002B0754"/>
    <w:rsid w:val="002B0CE7"/>
    <w:rsid w:val="002B28CA"/>
    <w:rsid w:val="002B3820"/>
    <w:rsid w:val="002B692D"/>
    <w:rsid w:val="002C088E"/>
    <w:rsid w:val="002C662D"/>
    <w:rsid w:val="002D03FC"/>
    <w:rsid w:val="002D10EF"/>
    <w:rsid w:val="002D580D"/>
    <w:rsid w:val="002D7235"/>
    <w:rsid w:val="002E189D"/>
    <w:rsid w:val="002E4B73"/>
    <w:rsid w:val="002E6F4C"/>
    <w:rsid w:val="002E77EE"/>
    <w:rsid w:val="002F0874"/>
    <w:rsid w:val="002F408D"/>
    <w:rsid w:val="002F4580"/>
    <w:rsid w:val="002F735F"/>
    <w:rsid w:val="00300C2E"/>
    <w:rsid w:val="00300E5F"/>
    <w:rsid w:val="00301A4F"/>
    <w:rsid w:val="00301F8B"/>
    <w:rsid w:val="003054BD"/>
    <w:rsid w:val="003056C8"/>
    <w:rsid w:val="00310B56"/>
    <w:rsid w:val="00313D87"/>
    <w:rsid w:val="003158FC"/>
    <w:rsid w:val="00315926"/>
    <w:rsid w:val="00316DFB"/>
    <w:rsid w:val="003179CD"/>
    <w:rsid w:val="0032014C"/>
    <w:rsid w:val="003216D2"/>
    <w:rsid w:val="003217EA"/>
    <w:rsid w:val="00323BA4"/>
    <w:rsid w:val="00324245"/>
    <w:rsid w:val="00325E99"/>
    <w:rsid w:val="00326231"/>
    <w:rsid w:val="00327D9E"/>
    <w:rsid w:val="0033339C"/>
    <w:rsid w:val="00335730"/>
    <w:rsid w:val="003362D9"/>
    <w:rsid w:val="0033694C"/>
    <w:rsid w:val="003403F4"/>
    <w:rsid w:val="00342179"/>
    <w:rsid w:val="0034220E"/>
    <w:rsid w:val="00343908"/>
    <w:rsid w:val="00345AA5"/>
    <w:rsid w:val="00350A7F"/>
    <w:rsid w:val="00350EB0"/>
    <w:rsid w:val="00351C05"/>
    <w:rsid w:val="003556FE"/>
    <w:rsid w:val="00361E41"/>
    <w:rsid w:val="0036382B"/>
    <w:rsid w:val="00363D0B"/>
    <w:rsid w:val="00367E0E"/>
    <w:rsid w:val="003701BB"/>
    <w:rsid w:val="00370667"/>
    <w:rsid w:val="00371D7F"/>
    <w:rsid w:val="0037290F"/>
    <w:rsid w:val="00377B56"/>
    <w:rsid w:val="003836BA"/>
    <w:rsid w:val="00384B5F"/>
    <w:rsid w:val="003901D7"/>
    <w:rsid w:val="00393C72"/>
    <w:rsid w:val="003957A2"/>
    <w:rsid w:val="00395D31"/>
    <w:rsid w:val="0039685F"/>
    <w:rsid w:val="003976C3"/>
    <w:rsid w:val="003A2684"/>
    <w:rsid w:val="003A39BF"/>
    <w:rsid w:val="003A48FB"/>
    <w:rsid w:val="003A5314"/>
    <w:rsid w:val="003B0F16"/>
    <w:rsid w:val="003B1029"/>
    <w:rsid w:val="003C5725"/>
    <w:rsid w:val="003C7DC3"/>
    <w:rsid w:val="003D3CAD"/>
    <w:rsid w:val="003D4EC2"/>
    <w:rsid w:val="003D638D"/>
    <w:rsid w:val="003D7CAB"/>
    <w:rsid w:val="003E2BF7"/>
    <w:rsid w:val="003E583B"/>
    <w:rsid w:val="003E613C"/>
    <w:rsid w:val="003E6387"/>
    <w:rsid w:val="003E6A50"/>
    <w:rsid w:val="003E6DBE"/>
    <w:rsid w:val="003E74B0"/>
    <w:rsid w:val="003F01C4"/>
    <w:rsid w:val="003F07FF"/>
    <w:rsid w:val="003F1D8B"/>
    <w:rsid w:val="003F2799"/>
    <w:rsid w:val="003F2D17"/>
    <w:rsid w:val="003F328D"/>
    <w:rsid w:val="003F40BD"/>
    <w:rsid w:val="003F785A"/>
    <w:rsid w:val="004041DD"/>
    <w:rsid w:val="0040505E"/>
    <w:rsid w:val="0040581B"/>
    <w:rsid w:val="00407569"/>
    <w:rsid w:val="004159A1"/>
    <w:rsid w:val="004219CE"/>
    <w:rsid w:val="00421D17"/>
    <w:rsid w:val="0042271C"/>
    <w:rsid w:val="00422B59"/>
    <w:rsid w:val="0043437A"/>
    <w:rsid w:val="00434ABA"/>
    <w:rsid w:val="00437E18"/>
    <w:rsid w:val="004406E7"/>
    <w:rsid w:val="00441FC6"/>
    <w:rsid w:val="0044266C"/>
    <w:rsid w:val="00442BBA"/>
    <w:rsid w:val="004436A8"/>
    <w:rsid w:val="00443CB3"/>
    <w:rsid w:val="00444629"/>
    <w:rsid w:val="00452E12"/>
    <w:rsid w:val="00453272"/>
    <w:rsid w:val="00453E42"/>
    <w:rsid w:val="00456313"/>
    <w:rsid w:val="00462F92"/>
    <w:rsid w:val="004642CF"/>
    <w:rsid w:val="004650BF"/>
    <w:rsid w:val="00465E5A"/>
    <w:rsid w:val="004660EA"/>
    <w:rsid w:val="00466C86"/>
    <w:rsid w:val="004677E2"/>
    <w:rsid w:val="00470212"/>
    <w:rsid w:val="00470C57"/>
    <w:rsid w:val="00472F4E"/>
    <w:rsid w:val="00477246"/>
    <w:rsid w:val="00477EE9"/>
    <w:rsid w:val="004854FB"/>
    <w:rsid w:val="004857C3"/>
    <w:rsid w:val="00487B15"/>
    <w:rsid w:val="00491E31"/>
    <w:rsid w:val="00492753"/>
    <w:rsid w:val="00493197"/>
    <w:rsid w:val="00496ADF"/>
    <w:rsid w:val="004A56DD"/>
    <w:rsid w:val="004A57E2"/>
    <w:rsid w:val="004A7D37"/>
    <w:rsid w:val="004B04F5"/>
    <w:rsid w:val="004B0542"/>
    <w:rsid w:val="004B1483"/>
    <w:rsid w:val="004B2E56"/>
    <w:rsid w:val="004B34EB"/>
    <w:rsid w:val="004B7302"/>
    <w:rsid w:val="004C3BB3"/>
    <w:rsid w:val="004C403A"/>
    <w:rsid w:val="004D4CC8"/>
    <w:rsid w:val="004D54E3"/>
    <w:rsid w:val="004D5AE2"/>
    <w:rsid w:val="004D62FF"/>
    <w:rsid w:val="004D7646"/>
    <w:rsid w:val="004D79A7"/>
    <w:rsid w:val="004E00D4"/>
    <w:rsid w:val="004E0294"/>
    <w:rsid w:val="004E191E"/>
    <w:rsid w:val="004E4BAC"/>
    <w:rsid w:val="004E5820"/>
    <w:rsid w:val="004F101F"/>
    <w:rsid w:val="004F1242"/>
    <w:rsid w:val="004F433B"/>
    <w:rsid w:val="004F6BA8"/>
    <w:rsid w:val="004F7847"/>
    <w:rsid w:val="004F7A78"/>
    <w:rsid w:val="0050111C"/>
    <w:rsid w:val="00501353"/>
    <w:rsid w:val="005032BE"/>
    <w:rsid w:val="00504C83"/>
    <w:rsid w:val="005068D3"/>
    <w:rsid w:val="00511474"/>
    <w:rsid w:val="00511666"/>
    <w:rsid w:val="0051225F"/>
    <w:rsid w:val="005134E4"/>
    <w:rsid w:val="00515621"/>
    <w:rsid w:val="00515BC7"/>
    <w:rsid w:val="00517CE3"/>
    <w:rsid w:val="0052034B"/>
    <w:rsid w:val="005226FD"/>
    <w:rsid w:val="005228E1"/>
    <w:rsid w:val="005254AB"/>
    <w:rsid w:val="00526833"/>
    <w:rsid w:val="00530B12"/>
    <w:rsid w:val="00532FFE"/>
    <w:rsid w:val="00533EF9"/>
    <w:rsid w:val="005340B7"/>
    <w:rsid w:val="005366D1"/>
    <w:rsid w:val="00542E3E"/>
    <w:rsid w:val="00544AF7"/>
    <w:rsid w:val="00547B7C"/>
    <w:rsid w:val="00550BBE"/>
    <w:rsid w:val="00550F5F"/>
    <w:rsid w:val="00555760"/>
    <w:rsid w:val="00555B7E"/>
    <w:rsid w:val="00561648"/>
    <w:rsid w:val="005616EF"/>
    <w:rsid w:val="00572D6F"/>
    <w:rsid w:val="0057319E"/>
    <w:rsid w:val="005810A7"/>
    <w:rsid w:val="005829A5"/>
    <w:rsid w:val="0059088B"/>
    <w:rsid w:val="00591127"/>
    <w:rsid w:val="00591541"/>
    <w:rsid w:val="00592185"/>
    <w:rsid w:val="005A10BE"/>
    <w:rsid w:val="005A242F"/>
    <w:rsid w:val="005A2ACD"/>
    <w:rsid w:val="005A3B65"/>
    <w:rsid w:val="005A443A"/>
    <w:rsid w:val="005A50D2"/>
    <w:rsid w:val="005A6BB2"/>
    <w:rsid w:val="005A7673"/>
    <w:rsid w:val="005B0C8A"/>
    <w:rsid w:val="005C0A6E"/>
    <w:rsid w:val="005C2E73"/>
    <w:rsid w:val="005C6FB8"/>
    <w:rsid w:val="005D162C"/>
    <w:rsid w:val="005D6D24"/>
    <w:rsid w:val="005D6E15"/>
    <w:rsid w:val="005E05CE"/>
    <w:rsid w:val="005E3A9F"/>
    <w:rsid w:val="005E46F5"/>
    <w:rsid w:val="005E5D8C"/>
    <w:rsid w:val="005F6778"/>
    <w:rsid w:val="005F72CC"/>
    <w:rsid w:val="00606CB9"/>
    <w:rsid w:val="006074EA"/>
    <w:rsid w:val="00610EAE"/>
    <w:rsid w:val="006125C3"/>
    <w:rsid w:val="00616B7B"/>
    <w:rsid w:val="00617C79"/>
    <w:rsid w:val="00621D85"/>
    <w:rsid w:val="006256F6"/>
    <w:rsid w:val="00627002"/>
    <w:rsid w:val="00630522"/>
    <w:rsid w:val="006320A1"/>
    <w:rsid w:val="006361C6"/>
    <w:rsid w:val="0064094C"/>
    <w:rsid w:val="006421C9"/>
    <w:rsid w:val="00644DCB"/>
    <w:rsid w:val="0064546B"/>
    <w:rsid w:val="00645DFD"/>
    <w:rsid w:val="00647DB8"/>
    <w:rsid w:val="00647F41"/>
    <w:rsid w:val="00656DE4"/>
    <w:rsid w:val="00663227"/>
    <w:rsid w:val="00667239"/>
    <w:rsid w:val="006677EF"/>
    <w:rsid w:val="00672061"/>
    <w:rsid w:val="0067390D"/>
    <w:rsid w:val="00681273"/>
    <w:rsid w:val="0068178C"/>
    <w:rsid w:val="00682893"/>
    <w:rsid w:val="00684B42"/>
    <w:rsid w:val="006850E0"/>
    <w:rsid w:val="00686384"/>
    <w:rsid w:val="006867E7"/>
    <w:rsid w:val="00686B75"/>
    <w:rsid w:val="00697008"/>
    <w:rsid w:val="00697B10"/>
    <w:rsid w:val="006A0D9E"/>
    <w:rsid w:val="006A172D"/>
    <w:rsid w:val="006A1EC5"/>
    <w:rsid w:val="006A2B6D"/>
    <w:rsid w:val="006A3689"/>
    <w:rsid w:val="006A43ED"/>
    <w:rsid w:val="006A56B4"/>
    <w:rsid w:val="006B1381"/>
    <w:rsid w:val="006B6C3C"/>
    <w:rsid w:val="006B7DAE"/>
    <w:rsid w:val="006C0C78"/>
    <w:rsid w:val="006C2600"/>
    <w:rsid w:val="006C60D3"/>
    <w:rsid w:val="006C67EC"/>
    <w:rsid w:val="006D0192"/>
    <w:rsid w:val="006D2D1D"/>
    <w:rsid w:val="006D38D9"/>
    <w:rsid w:val="006D4682"/>
    <w:rsid w:val="006D63D2"/>
    <w:rsid w:val="006D6B48"/>
    <w:rsid w:val="006E2839"/>
    <w:rsid w:val="006E47F7"/>
    <w:rsid w:val="006E5DD8"/>
    <w:rsid w:val="006E642F"/>
    <w:rsid w:val="006E6BB3"/>
    <w:rsid w:val="006F169F"/>
    <w:rsid w:val="006F2336"/>
    <w:rsid w:val="006F441E"/>
    <w:rsid w:val="006F7F5D"/>
    <w:rsid w:val="007037DD"/>
    <w:rsid w:val="0070712E"/>
    <w:rsid w:val="00711A1E"/>
    <w:rsid w:val="00712F8E"/>
    <w:rsid w:val="007146D5"/>
    <w:rsid w:val="007222D2"/>
    <w:rsid w:val="007224C1"/>
    <w:rsid w:val="00722DA7"/>
    <w:rsid w:val="007275FF"/>
    <w:rsid w:val="00732540"/>
    <w:rsid w:val="00732F9B"/>
    <w:rsid w:val="007342E1"/>
    <w:rsid w:val="0073588A"/>
    <w:rsid w:val="00741F49"/>
    <w:rsid w:val="0074478E"/>
    <w:rsid w:val="00745FCD"/>
    <w:rsid w:val="00746510"/>
    <w:rsid w:val="00746B3C"/>
    <w:rsid w:val="00747EC5"/>
    <w:rsid w:val="00750113"/>
    <w:rsid w:val="007510EA"/>
    <w:rsid w:val="00751F8F"/>
    <w:rsid w:val="00752AD3"/>
    <w:rsid w:val="007532A4"/>
    <w:rsid w:val="00753461"/>
    <w:rsid w:val="00754BA2"/>
    <w:rsid w:val="00754DA6"/>
    <w:rsid w:val="0075502D"/>
    <w:rsid w:val="00756CEF"/>
    <w:rsid w:val="00757692"/>
    <w:rsid w:val="00762CD9"/>
    <w:rsid w:val="00763AB6"/>
    <w:rsid w:val="00764920"/>
    <w:rsid w:val="00765B90"/>
    <w:rsid w:val="0077094E"/>
    <w:rsid w:val="0077204B"/>
    <w:rsid w:val="00772F8B"/>
    <w:rsid w:val="00773722"/>
    <w:rsid w:val="00775D1C"/>
    <w:rsid w:val="0077601D"/>
    <w:rsid w:val="00777119"/>
    <w:rsid w:val="00780D08"/>
    <w:rsid w:val="00782A0D"/>
    <w:rsid w:val="007865EB"/>
    <w:rsid w:val="00787775"/>
    <w:rsid w:val="00787BB4"/>
    <w:rsid w:val="00787C78"/>
    <w:rsid w:val="00790FB0"/>
    <w:rsid w:val="00791AFF"/>
    <w:rsid w:val="007923D4"/>
    <w:rsid w:val="0079291E"/>
    <w:rsid w:val="00794DFB"/>
    <w:rsid w:val="007A197E"/>
    <w:rsid w:val="007A212D"/>
    <w:rsid w:val="007A449A"/>
    <w:rsid w:val="007A7133"/>
    <w:rsid w:val="007A7436"/>
    <w:rsid w:val="007A7E4F"/>
    <w:rsid w:val="007B2ACA"/>
    <w:rsid w:val="007B3C52"/>
    <w:rsid w:val="007B4548"/>
    <w:rsid w:val="007B563F"/>
    <w:rsid w:val="007B5A48"/>
    <w:rsid w:val="007B5EB7"/>
    <w:rsid w:val="007B628F"/>
    <w:rsid w:val="007B7FB7"/>
    <w:rsid w:val="007C0E6D"/>
    <w:rsid w:val="007C30C7"/>
    <w:rsid w:val="007C32F3"/>
    <w:rsid w:val="007C6D5F"/>
    <w:rsid w:val="007C750F"/>
    <w:rsid w:val="007D0E81"/>
    <w:rsid w:val="007D3D94"/>
    <w:rsid w:val="007E0134"/>
    <w:rsid w:val="007E1808"/>
    <w:rsid w:val="007E18C5"/>
    <w:rsid w:val="007E212D"/>
    <w:rsid w:val="007E2F44"/>
    <w:rsid w:val="007E37CC"/>
    <w:rsid w:val="007E6383"/>
    <w:rsid w:val="007E7599"/>
    <w:rsid w:val="007E7A0C"/>
    <w:rsid w:val="007F0977"/>
    <w:rsid w:val="007F1690"/>
    <w:rsid w:val="007F27C5"/>
    <w:rsid w:val="007F447B"/>
    <w:rsid w:val="0080082D"/>
    <w:rsid w:val="0080611D"/>
    <w:rsid w:val="00806C01"/>
    <w:rsid w:val="00810EF1"/>
    <w:rsid w:val="0081417B"/>
    <w:rsid w:val="00820BC7"/>
    <w:rsid w:val="008227AA"/>
    <w:rsid w:val="00824982"/>
    <w:rsid w:val="0082529D"/>
    <w:rsid w:val="008261C5"/>
    <w:rsid w:val="008267B4"/>
    <w:rsid w:val="008334D3"/>
    <w:rsid w:val="00833F1A"/>
    <w:rsid w:val="00835BD2"/>
    <w:rsid w:val="00835BE9"/>
    <w:rsid w:val="00836755"/>
    <w:rsid w:val="00837EF3"/>
    <w:rsid w:val="00843806"/>
    <w:rsid w:val="008470F2"/>
    <w:rsid w:val="00850ECB"/>
    <w:rsid w:val="008539DC"/>
    <w:rsid w:val="00854532"/>
    <w:rsid w:val="00856A79"/>
    <w:rsid w:val="00857997"/>
    <w:rsid w:val="00860DD4"/>
    <w:rsid w:val="008627A2"/>
    <w:rsid w:val="008652F4"/>
    <w:rsid w:val="008655EC"/>
    <w:rsid w:val="00865668"/>
    <w:rsid w:val="008662C2"/>
    <w:rsid w:val="00866712"/>
    <w:rsid w:val="0086685C"/>
    <w:rsid w:val="00866A5C"/>
    <w:rsid w:val="008706C4"/>
    <w:rsid w:val="00872051"/>
    <w:rsid w:val="00872CBE"/>
    <w:rsid w:val="0087361F"/>
    <w:rsid w:val="008832F6"/>
    <w:rsid w:val="008836C2"/>
    <w:rsid w:val="008843E8"/>
    <w:rsid w:val="00886F61"/>
    <w:rsid w:val="008902EC"/>
    <w:rsid w:val="0089043D"/>
    <w:rsid w:val="00891C8D"/>
    <w:rsid w:val="00892FA8"/>
    <w:rsid w:val="008A0FCE"/>
    <w:rsid w:val="008A376C"/>
    <w:rsid w:val="008A440A"/>
    <w:rsid w:val="008A4474"/>
    <w:rsid w:val="008A4731"/>
    <w:rsid w:val="008A47E3"/>
    <w:rsid w:val="008A5ED1"/>
    <w:rsid w:val="008A727C"/>
    <w:rsid w:val="008B0AFD"/>
    <w:rsid w:val="008B46BF"/>
    <w:rsid w:val="008B5AE7"/>
    <w:rsid w:val="008C0F2F"/>
    <w:rsid w:val="008C106F"/>
    <w:rsid w:val="008C1704"/>
    <w:rsid w:val="008C1791"/>
    <w:rsid w:val="008C26F6"/>
    <w:rsid w:val="008C4CB2"/>
    <w:rsid w:val="008C4D08"/>
    <w:rsid w:val="008D6159"/>
    <w:rsid w:val="008E073B"/>
    <w:rsid w:val="008E320B"/>
    <w:rsid w:val="008E51B2"/>
    <w:rsid w:val="008E70B6"/>
    <w:rsid w:val="008E7D67"/>
    <w:rsid w:val="008F03EA"/>
    <w:rsid w:val="009038F6"/>
    <w:rsid w:val="009063CB"/>
    <w:rsid w:val="00910B6E"/>
    <w:rsid w:val="00911E09"/>
    <w:rsid w:val="00912884"/>
    <w:rsid w:val="00915CFB"/>
    <w:rsid w:val="00915E3E"/>
    <w:rsid w:val="00920679"/>
    <w:rsid w:val="00921EBC"/>
    <w:rsid w:val="00930A09"/>
    <w:rsid w:val="00931208"/>
    <w:rsid w:val="00933AB7"/>
    <w:rsid w:val="00936D1C"/>
    <w:rsid w:val="009374F6"/>
    <w:rsid w:val="00944B70"/>
    <w:rsid w:val="00946A7A"/>
    <w:rsid w:val="009502C1"/>
    <w:rsid w:val="00951A3D"/>
    <w:rsid w:val="00951A90"/>
    <w:rsid w:val="00956702"/>
    <w:rsid w:val="00957613"/>
    <w:rsid w:val="009602A1"/>
    <w:rsid w:val="009622A3"/>
    <w:rsid w:val="0096452F"/>
    <w:rsid w:val="009654CF"/>
    <w:rsid w:val="00967DF3"/>
    <w:rsid w:val="00970116"/>
    <w:rsid w:val="00971EED"/>
    <w:rsid w:val="00973E5B"/>
    <w:rsid w:val="009740DE"/>
    <w:rsid w:val="009751DC"/>
    <w:rsid w:val="00977307"/>
    <w:rsid w:val="00982119"/>
    <w:rsid w:val="00983465"/>
    <w:rsid w:val="00984E3B"/>
    <w:rsid w:val="00992901"/>
    <w:rsid w:val="00993C47"/>
    <w:rsid w:val="00997C5B"/>
    <w:rsid w:val="009A15BE"/>
    <w:rsid w:val="009A1802"/>
    <w:rsid w:val="009A1D84"/>
    <w:rsid w:val="009A4EE3"/>
    <w:rsid w:val="009A53E8"/>
    <w:rsid w:val="009A53FF"/>
    <w:rsid w:val="009A5843"/>
    <w:rsid w:val="009A74DE"/>
    <w:rsid w:val="009B1A9F"/>
    <w:rsid w:val="009B45F3"/>
    <w:rsid w:val="009B728F"/>
    <w:rsid w:val="009C0395"/>
    <w:rsid w:val="009C1935"/>
    <w:rsid w:val="009C21A7"/>
    <w:rsid w:val="009C2387"/>
    <w:rsid w:val="009C2921"/>
    <w:rsid w:val="009C4ACE"/>
    <w:rsid w:val="009D0F49"/>
    <w:rsid w:val="009D30AC"/>
    <w:rsid w:val="009D3993"/>
    <w:rsid w:val="009D5A37"/>
    <w:rsid w:val="009D711D"/>
    <w:rsid w:val="009D79B5"/>
    <w:rsid w:val="009E0591"/>
    <w:rsid w:val="009E1A2B"/>
    <w:rsid w:val="009E4129"/>
    <w:rsid w:val="009E5507"/>
    <w:rsid w:val="009E57F3"/>
    <w:rsid w:val="009E63B3"/>
    <w:rsid w:val="009F03A5"/>
    <w:rsid w:val="009F12FE"/>
    <w:rsid w:val="009F1A80"/>
    <w:rsid w:val="009F218B"/>
    <w:rsid w:val="009F22FD"/>
    <w:rsid w:val="009F2A6B"/>
    <w:rsid w:val="009F3A5C"/>
    <w:rsid w:val="00A005E8"/>
    <w:rsid w:val="00A009A7"/>
    <w:rsid w:val="00A02227"/>
    <w:rsid w:val="00A02BAF"/>
    <w:rsid w:val="00A04EFC"/>
    <w:rsid w:val="00A04FC7"/>
    <w:rsid w:val="00A050E4"/>
    <w:rsid w:val="00A07E9C"/>
    <w:rsid w:val="00A1305E"/>
    <w:rsid w:val="00A15B5B"/>
    <w:rsid w:val="00A21861"/>
    <w:rsid w:val="00A230ED"/>
    <w:rsid w:val="00A25573"/>
    <w:rsid w:val="00A25ECE"/>
    <w:rsid w:val="00A261E1"/>
    <w:rsid w:val="00A26ADB"/>
    <w:rsid w:val="00A30E77"/>
    <w:rsid w:val="00A32941"/>
    <w:rsid w:val="00A32D83"/>
    <w:rsid w:val="00A34C39"/>
    <w:rsid w:val="00A37928"/>
    <w:rsid w:val="00A42753"/>
    <w:rsid w:val="00A43364"/>
    <w:rsid w:val="00A43EE6"/>
    <w:rsid w:val="00A459B1"/>
    <w:rsid w:val="00A476C5"/>
    <w:rsid w:val="00A537AB"/>
    <w:rsid w:val="00A5549A"/>
    <w:rsid w:val="00A57E57"/>
    <w:rsid w:val="00A61E20"/>
    <w:rsid w:val="00A65848"/>
    <w:rsid w:val="00A67124"/>
    <w:rsid w:val="00A70F44"/>
    <w:rsid w:val="00A7167D"/>
    <w:rsid w:val="00A73C3A"/>
    <w:rsid w:val="00A76998"/>
    <w:rsid w:val="00A8120B"/>
    <w:rsid w:val="00A81EF5"/>
    <w:rsid w:val="00A84070"/>
    <w:rsid w:val="00A8514A"/>
    <w:rsid w:val="00A858EC"/>
    <w:rsid w:val="00A85FED"/>
    <w:rsid w:val="00A93E80"/>
    <w:rsid w:val="00A9486A"/>
    <w:rsid w:val="00A95A39"/>
    <w:rsid w:val="00A96F91"/>
    <w:rsid w:val="00A971DE"/>
    <w:rsid w:val="00AA098C"/>
    <w:rsid w:val="00AA1E5D"/>
    <w:rsid w:val="00AA2E1B"/>
    <w:rsid w:val="00AA5973"/>
    <w:rsid w:val="00AA5B39"/>
    <w:rsid w:val="00AB14A4"/>
    <w:rsid w:val="00AB2A6E"/>
    <w:rsid w:val="00AB3AC9"/>
    <w:rsid w:val="00AB704A"/>
    <w:rsid w:val="00AC4530"/>
    <w:rsid w:val="00AC57AC"/>
    <w:rsid w:val="00AD7DEE"/>
    <w:rsid w:val="00AE10E2"/>
    <w:rsid w:val="00AE360F"/>
    <w:rsid w:val="00AE3B98"/>
    <w:rsid w:val="00AE59B1"/>
    <w:rsid w:val="00AE74EB"/>
    <w:rsid w:val="00AF0B24"/>
    <w:rsid w:val="00AF2950"/>
    <w:rsid w:val="00AF4110"/>
    <w:rsid w:val="00AF4AF3"/>
    <w:rsid w:val="00AF5038"/>
    <w:rsid w:val="00AF5A88"/>
    <w:rsid w:val="00AF7284"/>
    <w:rsid w:val="00AF755E"/>
    <w:rsid w:val="00B0294E"/>
    <w:rsid w:val="00B02D0B"/>
    <w:rsid w:val="00B06673"/>
    <w:rsid w:val="00B06FC6"/>
    <w:rsid w:val="00B0748C"/>
    <w:rsid w:val="00B14D7C"/>
    <w:rsid w:val="00B16178"/>
    <w:rsid w:val="00B16363"/>
    <w:rsid w:val="00B32128"/>
    <w:rsid w:val="00B3318B"/>
    <w:rsid w:val="00B33E8E"/>
    <w:rsid w:val="00B34C5E"/>
    <w:rsid w:val="00B36D8B"/>
    <w:rsid w:val="00B36E1D"/>
    <w:rsid w:val="00B4083A"/>
    <w:rsid w:val="00B5265F"/>
    <w:rsid w:val="00B54EFA"/>
    <w:rsid w:val="00B55923"/>
    <w:rsid w:val="00B56274"/>
    <w:rsid w:val="00B56CEB"/>
    <w:rsid w:val="00B60B17"/>
    <w:rsid w:val="00B611EF"/>
    <w:rsid w:val="00B6135C"/>
    <w:rsid w:val="00B628DC"/>
    <w:rsid w:val="00B64CFE"/>
    <w:rsid w:val="00B659D3"/>
    <w:rsid w:val="00B727A0"/>
    <w:rsid w:val="00B7381A"/>
    <w:rsid w:val="00B73CB7"/>
    <w:rsid w:val="00B73F68"/>
    <w:rsid w:val="00B75174"/>
    <w:rsid w:val="00B75A03"/>
    <w:rsid w:val="00B77C1A"/>
    <w:rsid w:val="00B81B7F"/>
    <w:rsid w:val="00B826A4"/>
    <w:rsid w:val="00B855C2"/>
    <w:rsid w:val="00B86363"/>
    <w:rsid w:val="00B868E4"/>
    <w:rsid w:val="00B9348B"/>
    <w:rsid w:val="00B94C4D"/>
    <w:rsid w:val="00B97328"/>
    <w:rsid w:val="00BA1E4E"/>
    <w:rsid w:val="00BA224D"/>
    <w:rsid w:val="00BA3EA9"/>
    <w:rsid w:val="00BA6B07"/>
    <w:rsid w:val="00BB0315"/>
    <w:rsid w:val="00BB123A"/>
    <w:rsid w:val="00BB329F"/>
    <w:rsid w:val="00BB7845"/>
    <w:rsid w:val="00BB7F51"/>
    <w:rsid w:val="00BC05CA"/>
    <w:rsid w:val="00BC1904"/>
    <w:rsid w:val="00BC19A7"/>
    <w:rsid w:val="00BC40B1"/>
    <w:rsid w:val="00BC48D7"/>
    <w:rsid w:val="00BC5C3E"/>
    <w:rsid w:val="00BC641A"/>
    <w:rsid w:val="00BD14BF"/>
    <w:rsid w:val="00BD1585"/>
    <w:rsid w:val="00BD15AF"/>
    <w:rsid w:val="00BD4CEF"/>
    <w:rsid w:val="00BD5972"/>
    <w:rsid w:val="00BD71FC"/>
    <w:rsid w:val="00BE013D"/>
    <w:rsid w:val="00BE24C2"/>
    <w:rsid w:val="00BE24EA"/>
    <w:rsid w:val="00BE2736"/>
    <w:rsid w:val="00BE2972"/>
    <w:rsid w:val="00BE3438"/>
    <w:rsid w:val="00BE6EEB"/>
    <w:rsid w:val="00BE7B29"/>
    <w:rsid w:val="00BF1440"/>
    <w:rsid w:val="00BF1CE8"/>
    <w:rsid w:val="00BF39A6"/>
    <w:rsid w:val="00BF4793"/>
    <w:rsid w:val="00BF7D25"/>
    <w:rsid w:val="00C00B11"/>
    <w:rsid w:val="00C00DBB"/>
    <w:rsid w:val="00C01C8D"/>
    <w:rsid w:val="00C01F19"/>
    <w:rsid w:val="00C020D1"/>
    <w:rsid w:val="00C029A8"/>
    <w:rsid w:val="00C03036"/>
    <w:rsid w:val="00C04C92"/>
    <w:rsid w:val="00C073F3"/>
    <w:rsid w:val="00C1061F"/>
    <w:rsid w:val="00C15BC6"/>
    <w:rsid w:val="00C15E54"/>
    <w:rsid w:val="00C20836"/>
    <w:rsid w:val="00C2112C"/>
    <w:rsid w:val="00C22F27"/>
    <w:rsid w:val="00C26769"/>
    <w:rsid w:val="00C2693B"/>
    <w:rsid w:val="00C26A5D"/>
    <w:rsid w:val="00C26C9E"/>
    <w:rsid w:val="00C26FAC"/>
    <w:rsid w:val="00C30104"/>
    <w:rsid w:val="00C32DFB"/>
    <w:rsid w:val="00C340D0"/>
    <w:rsid w:val="00C4019E"/>
    <w:rsid w:val="00C40E26"/>
    <w:rsid w:val="00C42121"/>
    <w:rsid w:val="00C431B1"/>
    <w:rsid w:val="00C43584"/>
    <w:rsid w:val="00C500CA"/>
    <w:rsid w:val="00C5275E"/>
    <w:rsid w:val="00C55D90"/>
    <w:rsid w:val="00C56168"/>
    <w:rsid w:val="00C563A6"/>
    <w:rsid w:val="00C56688"/>
    <w:rsid w:val="00C5737F"/>
    <w:rsid w:val="00C57F56"/>
    <w:rsid w:val="00C60B99"/>
    <w:rsid w:val="00C61454"/>
    <w:rsid w:val="00C631B8"/>
    <w:rsid w:val="00C63ADA"/>
    <w:rsid w:val="00C66E58"/>
    <w:rsid w:val="00C67EDA"/>
    <w:rsid w:val="00C7080C"/>
    <w:rsid w:val="00C72D15"/>
    <w:rsid w:val="00C74B11"/>
    <w:rsid w:val="00C76074"/>
    <w:rsid w:val="00C77160"/>
    <w:rsid w:val="00C7747A"/>
    <w:rsid w:val="00C81FE2"/>
    <w:rsid w:val="00C833F1"/>
    <w:rsid w:val="00C86C5F"/>
    <w:rsid w:val="00C87223"/>
    <w:rsid w:val="00C91EB6"/>
    <w:rsid w:val="00C9343B"/>
    <w:rsid w:val="00C96221"/>
    <w:rsid w:val="00C96B3A"/>
    <w:rsid w:val="00CA0E4C"/>
    <w:rsid w:val="00CA16EE"/>
    <w:rsid w:val="00CA1968"/>
    <w:rsid w:val="00CA2C7A"/>
    <w:rsid w:val="00CA2F3A"/>
    <w:rsid w:val="00CA38EC"/>
    <w:rsid w:val="00CB017C"/>
    <w:rsid w:val="00CB2A00"/>
    <w:rsid w:val="00CB53D1"/>
    <w:rsid w:val="00CB6E8B"/>
    <w:rsid w:val="00CC023A"/>
    <w:rsid w:val="00CC7277"/>
    <w:rsid w:val="00CD02D7"/>
    <w:rsid w:val="00CD44F0"/>
    <w:rsid w:val="00CD676B"/>
    <w:rsid w:val="00CE2A85"/>
    <w:rsid w:val="00CE4319"/>
    <w:rsid w:val="00CE4877"/>
    <w:rsid w:val="00CE504C"/>
    <w:rsid w:val="00CE5C2D"/>
    <w:rsid w:val="00CE606F"/>
    <w:rsid w:val="00CF1246"/>
    <w:rsid w:val="00CF718E"/>
    <w:rsid w:val="00D0287F"/>
    <w:rsid w:val="00D03945"/>
    <w:rsid w:val="00D12BF4"/>
    <w:rsid w:val="00D14555"/>
    <w:rsid w:val="00D22BD4"/>
    <w:rsid w:val="00D26DC7"/>
    <w:rsid w:val="00D278C3"/>
    <w:rsid w:val="00D3245C"/>
    <w:rsid w:val="00D33705"/>
    <w:rsid w:val="00D3640D"/>
    <w:rsid w:val="00D408F4"/>
    <w:rsid w:val="00D41980"/>
    <w:rsid w:val="00D447DB"/>
    <w:rsid w:val="00D47887"/>
    <w:rsid w:val="00D503F4"/>
    <w:rsid w:val="00D50F5D"/>
    <w:rsid w:val="00D54115"/>
    <w:rsid w:val="00D568E7"/>
    <w:rsid w:val="00D570D9"/>
    <w:rsid w:val="00D605A2"/>
    <w:rsid w:val="00D61802"/>
    <w:rsid w:val="00D61860"/>
    <w:rsid w:val="00D655D3"/>
    <w:rsid w:val="00D706EC"/>
    <w:rsid w:val="00D75792"/>
    <w:rsid w:val="00D7595E"/>
    <w:rsid w:val="00D771F5"/>
    <w:rsid w:val="00D8125D"/>
    <w:rsid w:val="00D83CED"/>
    <w:rsid w:val="00D86D3A"/>
    <w:rsid w:val="00D871C5"/>
    <w:rsid w:val="00D90F99"/>
    <w:rsid w:val="00D929A3"/>
    <w:rsid w:val="00D93E83"/>
    <w:rsid w:val="00D957F7"/>
    <w:rsid w:val="00DA125C"/>
    <w:rsid w:val="00DA2B59"/>
    <w:rsid w:val="00DA419F"/>
    <w:rsid w:val="00DA5D8B"/>
    <w:rsid w:val="00DB060C"/>
    <w:rsid w:val="00DB179A"/>
    <w:rsid w:val="00DB195D"/>
    <w:rsid w:val="00DB538E"/>
    <w:rsid w:val="00DC0410"/>
    <w:rsid w:val="00DC100F"/>
    <w:rsid w:val="00DC2120"/>
    <w:rsid w:val="00DC29ED"/>
    <w:rsid w:val="00DC2C03"/>
    <w:rsid w:val="00DC64A2"/>
    <w:rsid w:val="00DC7358"/>
    <w:rsid w:val="00DD02D7"/>
    <w:rsid w:val="00DE1EE7"/>
    <w:rsid w:val="00DE2CA7"/>
    <w:rsid w:val="00DE372E"/>
    <w:rsid w:val="00DE4EFB"/>
    <w:rsid w:val="00DE5D2C"/>
    <w:rsid w:val="00DF10A8"/>
    <w:rsid w:val="00DF18A9"/>
    <w:rsid w:val="00DF2CCA"/>
    <w:rsid w:val="00DF37F3"/>
    <w:rsid w:val="00DF39F6"/>
    <w:rsid w:val="00E00C92"/>
    <w:rsid w:val="00E02903"/>
    <w:rsid w:val="00E043C2"/>
    <w:rsid w:val="00E04DB2"/>
    <w:rsid w:val="00E05E7A"/>
    <w:rsid w:val="00E06E90"/>
    <w:rsid w:val="00E0700E"/>
    <w:rsid w:val="00E07BF0"/>
    <w:rsid w:val="00E117A2"/>
    <w:rsid w:val="00E12168"/>
    <w:rsid w:val="00E1650E"/>
    <w:rsid w:val="00E16C74"/>
    <w:rsid w:val="00E200EB"/>
    <w:rsid w:val="00E2157C"/>
    <w:rsid w:val="00E23419"/>
    <w:rsid w:val="00E2608B"/>
    <w:rsid w:val="00E27C1F"/>
    <w:rsid w:val="00E30483"/>
    <w:rsid w:val="00E3080D"/>
    <w:rsid w:val="00E32CF8"/>
    <w:rsid w:val="00E33C12"/>
    <w:rsid w:val="00E403CE"/>
    <w:rsid w:val="00E468CC"/>
    <w:rsid w:val="00E51D21"/>
    <w:rsid w:val="00E55404"/>
    <w:rsid w:val="00E55B65"/>
    <w:rsid w:val="00E60D87"/>
    <w:rsid w:val="00E60E16"/>
    <w:rsid w:val="00E62565"/>
    <w:rsid w:val="00E65C66"/>
    <w:rsid w:val="00E67D3A"/>
    <w:rsid w:val="00E70A0E"/>
    <w:rsid w:val="00E71DA4"/>
    <w:rsid w:val="00E73728"/>
    <w:rsid w:val="00E74A0B"/>
    <w:rsid w:val="00E74B0A"/>
    <w:rsid w:val="00E775C5"/>
    <w:rsid w:val="00E812AE"/>
    <w:rsid w:val="00E850F9"/>
    <w:rsid w:val="00E901FC"/>
    <w:rsid w:val="00E95F85"/>
    <w:rsid w:val="00EA07C1"/>
    <w:rsid w:val="00EA2D46"/>
    <w:rsid w:val="00EA4620"/>
    <w:rsid w:val="00EA5696"/>
    <w:rsid w:val="00EB0414"/>
    <w:rsid w:val="00EB4F12"/>
    <w:rsid w:val="00EC1067"/>
    <w:rsid w:val="00EC3B0E"/>
    <w:rsid w:val="00EC6BF5"/>
    <w:rsid w:val="00EC71B2"/>
    <w:rsid w:val="00EC7400"/>
    <w:rsid w:val="00ED0196"/>
    <w:rsid w:val="00ED1C04"/>
    <w:rsid w:val="00ED1E5C"/>
    <w:rsid w:val="00ED3A11"/>
    <w:rsid w:val="00ED5B4A"/>
    <w:rsid w:val="00ED6BCF"/>
    <w:rsid w:val="00EE5CC9"/>
    <w:rsid w:val="00EE6FD8"/>
    <w:rsid w:val="00EF0AE3"/>
    <w:rsid w:val="00EF3B3A"/>
    <w:rsid w:val="00EF5387"/>
    <w:rsid w:val="00EF5B64"/>
    <w:rsid w:val="00EF7932"/>
    <w:rsid w:val="00F011BF"/>
    <w:rsid w:val="00F03401"/>
    <w:rsid w:val="00F03F9A"/>
    <w:rsid w:val="00F066BC"/>
    <w:rsid w:val="00F111AE"/>
    <w:rsid w:val="00F1125F"/>
    <w:rsid w:val="00F11276"/>
    <w:rsid w:val="00F12103"/>
    <w:rsid w:val="00F135C1"/>
    <w:rsid w:val="00F155BB"/>
    <w:rsid w:val="00F15671"/>
    <w:rsid w:val="00F1672C"/>
    <w:rsid w:val="00F16AB3"/>
    <w:rsid w:val="00F16DAE"/>
    <w:rsid w:val="00F21754"/>
    <w:rsid w:val="00F22F2C"/>
    <w:rsid w:val="00F24217"/>
    <w:rsid w:val="00F2421C"/>
    <w:rsid w:val="00F24434"/>
    <w:rsid w:val="00F24E64"/>
    <w:rsid w:val="00F26060"/>
    <w:rsid w:val="00F26B86"/>
    <w:rsid w:val="00F30581"/>
    <w:rsid w:val="00F326D6"/>
    <w:rsid w:val="00F329EA"/>
    <w:rsid w:val="00F3313B"/>
    <w:rsid w:val="00F3329A"/>
    <w:rsid w:val="00F41253"/>
    <w:rsid w:val="00F41B7D"/>
    <w:rsid w:val="00F42957"/>
    <w:rsid w:val="00F45F7D"/>
    <w:rsid w:val="00F45FC2"/>
    <w:rsid w:val="00F518E4"/>
    <w:rsid w:val="00F51D60"/>
    <w:rsid w:val="00F52D1A"/>
    <w:rsid w:val="00F52F27"/>
    <w:rsid w:val="00F53CB1"/>
    <w:rsid w:val="00F541DA"/>
    <w:rsid w:val="00F549FD"/>
    <w:rsid w:val="00F564BC"/>
    <w:rsid w:val="00F6183A"/>
    <w:rsid w:val="00F65843"/>
    <w:rsid w:val="00F6633E"/>
    <w:rsid w:val="00F70DB5"/>
    <w:rsid w:val="00F7179E"/>
    <w:rsid w:val="00F75798"/>
    <w:rsid w:val="00F757A9"/>
    <w:rsid w:val="00F76CAF"/>
    <w:rsid w:val="00F825B7"/>
    <w:rsid w:val="00F8286D"/>
    <w:rsid w:val="00F876D9"/>
    <w:rsid w:val="00F94D5F"/>
    <w:rsid w:val="00F96A4E"/>
    <w:rsid w:val="00F9715A"/>
    <w:rsid w:val="00FA262C"/>
    <w:rsid w:val="00FA68BB"/>
    <w:rsid w:val="00FA7B12"/>
    <w:rsid w:val="00FB25F0"/>
    <w:rsid w:val="00FB2B80"/>
    <w:rsid w:val="00FB7A08"/>
    <w:rsid w:val="00FC1D79"/>
    <w:rsid w:val="00FC1DAC"/>
    <w:rsid w:val="00FC422D"/>
    <w:rsid w:val="00FC5138"/>
    <w:rsid w:val="00FC7F71"/>
    <w:rsid w:val="00FD0528"/>
    <w:rsid w:val="00FD2525"/>
    <w:rsid w:val="00FD441A"/>
    <w:rsid w:val="00FD4B31"/>
    <w:rsid w:val="00FD55FD"/>
    <w:rsid w:val="00FD7D13"/>
    <w:rsid w:val="00FE149A"/>
    <w:rsid w:val="00FE1581"/>
    <w:rsid w:val="00FE6F6E"/>
    <w:rsid w:val="00FF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B3922"/>
  <w15:chartTrackingRefBased/>
  <w15:docId w15:val="{29BA4757-0E9A-41A7-BE8F-61B6EF685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6DD"/>
  </w:style>
  <w:style w:type="paragraph" w:styleId="Heading1">
    <w:name w:val="heading 1"/>
    <w:basedOn w:val="Normal"/>
    <w:next w:val="Normal"/>
    <w:link w:val="Heading1Char"/>
    <w:qFormat/>
    <w:rsid w:val="008A4731"/>
    <w:pPr>
      <w:keepNext/>
      <w:spacing w:before="600" w:line="480" w:lineRule="auto"/>
      <w:outlineLvl w:val="0"/>
    </w:pPr>
    <w:rPr>
      <w:rFonts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A04FC7"/>
    <w:pPr>
      <w:keepNext/>
      <w:spacing w:before="240" w:after="60" w:line="240" w:lineRule="auto"/>
      <w:ind w:left="567"/>
      <w:outlineLvl w:val="1"/>
    </w:pPr>
    <w:rPr>
      <w:rFonts w:eastAsiaTheme="majorEastAsia" w:cstheme="majorBidi"/>
      <w:b/>
      <w:bCs/>
      <w:i/>
      <w:iCs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4731"/>
    <w:rPr>
      <w:rFonts w:cstheme="minorHAns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04FC7"/>
    <w:rPr>
      <w:rFonts w:eastAsiaTheme="majorEastAsia" w:cstheme="majorBidi"/>
      <w:b/>
      <w:bCs/>
      <w:i/>
      <w:iCs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4A56D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78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786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97865"/>
    <w:rPr>
      <w:vertAlign w:val="superscript"/>
    </w:rPr>
  </w:style>
  <w:style w:type="character" w:customStyle="1" w:styleId="reference-text">
    <w:name w:val="reference-text"/>
    <w:basedOn w:val="DefaultParagraphFont"/>
    <w:rsid w:val="00791AFF"/>
  </w:style>
  <w:style w:type="paragraph" w:styleId="BalloonText">
    <w:name w:val="Balloon Text"/>
    <w:basedOn w:val="Normal"/>
    <w:link w:val="BalloonTextChar"/>
    <w:uiPriority w:val="99"/>
    <w:semiHidden/>
    <w:unhideWhenUsed/>
    <w:rsid w:val="00A45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9B1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914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40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14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402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C42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677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256C4"/>
    <w:pPr>
      <w:ind w:left="720"/>
      <w:contextualSpacing/>
    </w:pPr>
  </w:style>
  <w:style w:type="paragraph" w:customStyle="1" w:styleId="Pa9">
    <w:name w:val="Pa9"/>
    <w:basedOn w:val="Normal"/>
    <w:next w:val="Normal"/>
    <w:uiPriority w:val="99"/>
    <w:rsid w:val="00617C79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</w:rPr>
  </w:style>
  <w:style w:type="paragraph" w:customStyle="1" w:styleId="Pa10">
    <w:name w:val="Pa10"/>
    <w:basedOn w:val="Normal"/>
    <w:next w:val="Normal"/>
    <w:uiPriority w:val="99"/>
    <w:rsid w:val="00617C79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22B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01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774949C-7AB9-478E-8739-48B3C164C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luemper</dc:creator>
  <cp:keywords/>
  <dc:description/>
  <cp:lastModifiedBy>Neumayer,E</cp:lastModifiedBy>
  <cp:revision>3</cp:revision>
  <cp:lastPrinted>2021-02-10T17:15:00Z</cp:lastPrinted>
  <dcterms:created xsi:type="dcterms:W3CDTF">2021-02-23T11:11:00Z</dcterms:created>
  <dcterms:modified xsi:type="dcterms:W3CDTF">2021-02-23T11:55:00Z</dcterms:modified>
</cp:coreProperties>
</file>